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ppendix table 1. Associations of short height with pre-pregnancy BMI and weight gain up to GCT per week.</w:t>
      </w:r>
      <w:r>
        <w:rPr/>
        <w:t xml:space="preserve"> </w:t>
      </w:r>
    </w:p>
    <w:tbl>
      <w:tblPr>
        <w:tblW w:w="83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410"/>
        <w:gridCol w:w="2268"/>
        <w:gridCol w:w="838"/>
      </w:tblGrid>
      <w:tr>
        <w:trPr>
          <w:trHeight w:val="454" w:hRule="atLeast"/>
        </w:trPr>
        <w:tc>
          <w:tcPr>
            <w:tcW w:w="2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ght &lt;158 cm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ght ≥158 cm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836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variable analysis</w:t>
            </w:r>
          </w:p>
        </w:tc>
      </w:tr>
      <w:tr>
        <w:trPr>
          <w:trHeight w:val="454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 gain per week, k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±0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ind w:firstLine="84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±0.00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-pregnancy BMI,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3±0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ind w:firstLine="8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3±0.03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8</w:t>
            </w:r>
          </w:p>
        </w:tc>
      </w:tr>
      <w:tr>
        <w:trPr>
          <w:trHeight w:val="454" w:hRule="atLeast"/>
        </w:trPr>
        <w:tc>
          <w:tcPr>
            <w:tcW w:w="8366" w:type="dxa"/>
            <w:gridSpan w:val="4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ultivariable analysis </w:t>
            </w:r>
          </w:p>
        </w:tc>
      </w:tr>
      <w:tr>
        <w:trPr>
          <w:trHeight w:val="454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 gain per wee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k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±0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±0.05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 w:before="0" w:after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-pregnancy BM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9±1.07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8±1.06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9</w:t>
            </w:r>
          </w:p>
        </w:tc>
      </w:tr>
    </w:tbl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BMI, body mass index; GCT, glucose challenge test; SBP/DBP, systolic/diastolic blood pressure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djusted fo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-pregnancy overweight, age, nationality, parity, SBP and DBP at GCT, DM history at first degree relative, education, habitual smoker and drinker, baby gender;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djusted fo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w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ight gain per week, age, nationality, parity, SBP and DBP at GCT, DM history at first degree relative, education, habitual smoker and drinker, baby gender.</w:t>
      </w:r>
      <w:r>
        <w:br w:type="page"/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ppendix table 2. Odds ratios (ORs) of short height and undue weight gain for the risk of gestational diabetes mellitus.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1293"/>
        <w:gridCol w:w="1078"/>
        <w:gridCol w:w="1918"/>
        <w:gridCol w:w="993"/>
      </w:tblGrid>
      <w:tr>
        <w:trPr>
          <w:trHeight w:val="332" w:hRule="atLeast"/>
        </w:trPr>
        <w:tc>
          <w:tcPr>
            <w:tcW w:w="3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idence interval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ependent models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gain group, kg/wk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ue weight ga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 yes vs. no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(23.4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to 1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vs. ≥158 c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(11.2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 to 1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ue weight ga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 yes vs. no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(24.4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to 1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dependent models in the subgroups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 among women with undue weight ga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vs. ≥158 c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6.8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to 1.9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 among women with undue weight ga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vs. ≥158 c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8.10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to 2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 among women without undue weight gai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vs. ≥158 c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(11.9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to 1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 among women without undue weight ga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vs. ≥158 c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(12.2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to 1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dditive interaction models among the whole cohort</w:t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158 cm &amp; undue weight gain: y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1.6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to 1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ght &lt;158 cm &amp; undue weight gain: no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(9.1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to 1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ght ≥158 cm &amp; undue weight gain: yes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(21.8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to 1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ght ≥158cm &amp; undue weight gain: no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4(67.5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9039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158 cm &amp; undue weight gain: y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2.0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to 3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ght &lt;158 cm &amp; undue weight gain: no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(9.3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to 1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>
          <w:trHeight w:val="367" w:hRule="atLeast"/>
        </w:trPr>
        <w:tc>
          <w:tcPr>
            <w:tcW w:w="37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ght ≥158 cm &amp; undue weight gain: yes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(22.4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to 1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</w:tr>
      <w:tr>
        <w:trPr>
          <w:trHeight w:val="367" w:hRule="atLeast"/>
        </w:trPr>
        <w:tc>
          <w:tcPr>
            <w:tcW w:w="375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ight ≥158cm &amp; undue weight gain: no 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(66.4%)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BMI, body mass index; GCT, glucose challenge test; SBP/DBP, systolic/diastolic blood pressure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Undue weight gain was defined as weight gain per week from the first antenatal care visit to GCT </w:t>
      </w:r>
      <w:r>
        <w:rPr>
          <w:rFonts w:cs="Arial" w:ascii="Arial" w:hAnsi="Arial"/>
          <w:color w:val="000000"/>
          <w:kern w:val="0"/>
          <w:sz w:val="20"/>
          <w:szCs w:val="20"/>
        </w:rPr>
        <w:t>≥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75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ercentile or 0.37 kg.</w:t>
      </w:r>
    </w:p>
    <w:p>
      <w:pPr>
        <w:pStyle w:val="Normal"/>
        <w:snapToGrid w:val="false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 adjusted for any other variables;</w:t>
      </w:r>
    </w:p>
    <w:p>
      <w:pPr>
        <w:pStyle w:val="Normal"/>
        <w:snapToGrid w:val="false"/>
        <w:ind w:left="-53" w:firstLine="5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variables adjusted in the multivariable analysis included pre-pregnancy overweight, age, habitual smoker and drinker, Han-ethnicity, parity, SBP and DBP at GCT, education, family history of diabetes, baby gender, in addition to the variables listed in the model.</w:t>
      </w:r>
      <w:r>
        <w:br w:type="page"/>
      </w:r>
    </w:p>
    <w:p>
      <w:pPr>
        <w:pStyle w:val="Normal"/>
        <w:snapToGrid w:val="false"/>
        <w:spacing w:before="0" w:after="15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ppendix table 3. Addictive interaction between height &lt;158 cm and undue weight gain for the risk of gestational diabetes mellitu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693"/>
        <w:gridCol w:w="2177"/>
      </w:tblGrid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sures of additive interact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%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idence intervals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R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 to 0.52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 to 0.43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to 6.74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R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to 1.45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 to 0.66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to 8.01</w:t>
            </w:r>
          </w:p>
        </w:tc>
      </w:tr>
    </w:tbl>
    <w:p>
      <w:pPr>
        <w:pStyle w:val="Normal"/>
        <w:snapToGrid w:val="false"/>
        <w:spacing w:before="156" w:after="0"/>
        <w:ind w:left="-53" w:firstLine="2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AP, attributable proportion due to interaction; RERI, relative excess risk due to interaction; SI, synergy index; S</w:t>
      </w:r>
      <w:r>
        <w:rPr>
          <w:rFonts w:cs="Times New Roman" w:ascii="Times New Roman" w:hAnsi="Times New Roman"/>
          <w:color w:val="000000"/>
          <w:sz w:val="20"/>
          <w:szCs w:val="20"/>
        </w:rPr>
        <w:t>ignificant RERI&gt;0, AP&gt;0 or SI&gt;1 indicates a significant additive interaction;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Undue weight gain was defined as weight gain per week from the first antenatal care visit to GCT </w:t>
      </w:r>
      <w:r>
        <w:rPr>
          <w:rFonts w:cs="Arial" w:ascii="Arial" w:hAnsi="Arial"/>
          <w:color w:val="000000"/>
          <w:kern w:val="0"/>
          <w:sz w:val="20"/>
          <w:szCs w:val="20"/>
        </w:rPr>
        <w:t>≥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75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ercentile or 0.37 kg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 adjusted for any other variables;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variables adjusted are the same as those in appendix table 2. </w:t>
      </w:r>
      <w:r>
        <w:br w:type="page"/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ppendix table 4. Odds ratios (ORs) of short height and old age for the risk of gestational diabetes mellitus.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999"/>
        <w:gridCol w:w="11"/>
        <w:gridCol w:w="11"/>
        <w:gridCol w:w="11"/>
        <w:gridCol w:w="10"/>
        <w:gridCol w:w="92"/>
        <w:gridCol w:w="1843"/>
        <w:gridCol w:w="992"/>
      </w:tblGrid>
      <w:tr>
        <w:trPr>
          <w:trHeight w:val="41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9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idence interva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ependent models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 group, years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≥30 vs. &lt;30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(35.5%)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 </w:t>
            </w:r>
          </w:p>
        </w:tc>
        <w:tc>
          <w:tcPr>
            <w:tcW w:w="197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-1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 versus ≥158 c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(11.2%)</w:t>
            </w:r>
          </w:p>
        </w:tc>
        <w:tc>
          <w:tcPr>
            <w:tcW w:w="10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45 </w:t>
            </w:r>
          </w:p>
        </w:tc>
        <w:tc>
          <w:tcPr>
            <w:tcW w:w="195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-1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≥30 vs. &lt;30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(34.8%)</w:t>
            </w:r>
          </w:p>
        </w:tc>
        <w:tc>
          <w:tcPr>
            <w:tcW w:w="10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52 </w:t>
            </w:r>
          </w:p>
        </w:tc>
        <w:tc>
          <w:tcPr>
            <w:tcW w:w="195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-1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dependent models in the subgroups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ble analysis among women with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30 years old†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 versus ≥158 c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(10.5%)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40 </w:t>
            </w:r>
          </w:p>
        </w:tc>
        <w:tc>
          <w:tcPr>
            <w:tcW w:w="1967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-1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ble analysis among women with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30 years old‡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 versus ≥158 c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(11.1%)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50 </w:t>
            </w:r>
          </w:p>
        </w:tc>
        <w:tc>
          <w:tcPr>
            <w:tcW w:w="1967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-1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ble analysis among women with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≥30 years old†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 versus ≥158 c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11.0%)</w:t>
            </w:r>
          </w:p>
        </w:tc>
        <w:tc>
          <w:tcPr>
            <w:tcW w:w="1032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12 </w:t>
            </w:r>
          </w:p>
        </w:tc>
        <w:tc>
          <w:tcPr>
            <w:tcW w:w="194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-1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57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ble analysis among women with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≥30 years old‡</w:t>
            </w:r>
          </w:p>
        </w:tc>
      </w:tr>
      <w:tr>
        <w:trPr>
          <w:trHeight w:val="410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 versus ≥158 c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(11.5%)</w:t>
            </w:r>
          </w:p>
        </w:tc>
        <w:tc>
          <w:tcPr>
            <w:tcW w:w="1042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36 </w:t>
            </w:r>
          </w:p>
        </w:tc>
        <w:tc>
          <w:tcPr>
            <w:tcW w:w="193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-1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8</w:t>
            </w:r>
          </w:p>
        </w:tc>
      </w:tr>
      <w:tr>
        <w:trPr>
          <w:trHeight w:val="410" w:hRule="atLeast"/>
        </w:trPr>
        <w:tc>
          <w:tcPr>
            <w:tcW w:w="8897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dditive interaction models among the whole cohort</w:t>
            </w:r>
          </w:p>
        </w:tc>
      </w:tr>
      <w:tr>
        <w:trPr>
          <w:trHeight w:val="399" w:hRule="atLeast"/>
        </w:trPr>
        <w:tc>
          <w:tcPr>
            <w:tcW w:w="8897" w:type="dxa"/>
            <w:gridSpan w:val="10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ble analysis†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158 cm and age ≥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3.9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9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-2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158 cm and age 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(6.8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4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-1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≥158 cm and age ≥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(31.6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7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-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≥158 cm and age 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6(57.8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897" w:type="dxa"/>
            <w:gridSpan w:val="10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ble analysis‡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158 cm and age &lt;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(4.0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6 (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-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&lt;158 cm and age 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(7.2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1 (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-1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</w:tr>
      <w:tr>
        <w:trPr>
          <w:trHeight w:val="399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≥158 cm and age &lt;30 years 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(30.8%)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4 (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-1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99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≥158 cm and age 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 years ol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(58.0%)</w:t>
            </w:r>
          </w:p>
        </w:tc>
        <w:tc>
          <w:tcPr>
            <w:tcW w:w="113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before="156" w:after="0"/>
        <w:ind w:left="-53" w:firstLine="56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BMI, body mass index; GCT, glucose challenge test; SBP/DBP, systolic/diastolic blood pressure.</w:t>
      </w:r>
    </w:p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Not adjusted for any other variables;</w:t>
      </w:r>
    </w:p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The variables adjusted in the multivariable analysis included BMI, weight gain per week from first antenatal care visit to GCT, age, habitual smoker and drinker, Han-ethnicity, parity, SBP and DBP at GCT, education, family history of diabetes, baby gender, in addition to the variables listed in the model.</w:t>
      </w:r>
      <w:r>
        <w:br w:type="page"/>
      </w:r>
    </w:p>
    <w:p>
      <w:pPr>
        <w:pStyle w:val="Normal"/>
        <w:snapToGrid w:val="false"/>
        <w:spacing w:before="0" w:after="15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ppendix table 5. Addictive interaction between height &lt;158 cm and old age for the risk of gestational diabetes mellitus.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693"/>
        <w:gridCol w:w="2177"/>
      </w:tblGrid>
      <w:tr>
        <w:trPr>
          <w:trHeight w:val="45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sures of additive interact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%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idence intervals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R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19 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 to 0.45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 to 0.25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-1.55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R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 to 0.78</w:t>
            </w:r>
          </w:p>
        </w:tc>
      </w:tr>
      <w:tr>
        <w:trPr>
          <w:trHeight w:val="45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 to 0.38</w:t>
            </w:r>
          </w:p>
        </w:tc>
      </w:tr>
      <w:tr>
        <w:trPr>
          <w:trHeight w:val="454" w:hRule="atLeast"/>
        </w:trPr>
        <w:tc>
          <w:tcPr>
            <w:tcW w:w="3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-2.09</w:t>
            </w:r>
          </w:p>
        </w:tc>
      </w:tr>
    </w:tbl>
    <w:p>
      <w:pPr>
        <w:pStyle w:val="Normal"/>
        <w:snapToGrid w:val="false"/>
        <w:spacing w:before="156" w:after="0"/>
        <w:ind w:left="-53" w:firstLine="2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AP, attributable proportion due to interaction; RERI, relative excess risk due to interaction; SI, synergy index; S</w:t>
      </w:r>
      <w:r>
        <w:rPr>
          <w:rFonts w:cs="Times New Roman" w:ascii="Times New Roman" w:hAnsi="Times New Roman"/>
          <w:color w:val="000000"/>
          <w:sz w:val="20"/>
          <w:szCs w:val="20"/>
        </w:rPr>
        <w:t>ignificant RERI&gt;0, AP&gt;0 or SI&gt;1 indicates a significant additive interaction;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ld age was defined as age ≥30 years old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 adjusted for any other variables;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variables adjusted are the same as those in appendix table 4. </w:t>
      </w:r>
    </w:p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widowControl/>
        <w:snapToGrid w:val="false"/>
        <w:spacing w:before="0" w:after="156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ppendix table 6. Sensitivity analysis with exclusion of 1209 women from the main analysis who registered for pregnancy after 14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estational week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134"/>
        <w:gridCol w:w="1984"/>
        <w:gridCol w:w="851"/>
      </w:tblGrid>
      <w:tr>
        <w:trPr>
          <w:trHeight w:val="454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idence interval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dependent models among the whole cohort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, cm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58 versus ≥1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(10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to1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I group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 versus &lt;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(31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to 2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, cm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58 versus ≥1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(11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to 1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I group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 versus &lt;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(46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 to 2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dditive interaction models among the women registration within 1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gestational weeks</w:t>
            </w:r>
          </w:p>
        </w:tc>
      </w:tr>
      <w:tr>
        <w:trPr>
          <w:trHeight w:val="454" w:hRule="atLeast"/>
        </w:trPr>
        <w:tc>
          <w:tcPr>
            <w:tcW w:w="847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cm &amp; BMI ≥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(5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 to 4.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cm &amp; BMI &lt;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(5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 to 1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≥158 cm &amp; BMI ≥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4(40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4 to 2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≥158 cm &amp; BMI &lt;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(48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762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cm &amp; BMI ≥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(5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 to 4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&lt;158 cm &amp; BMI &lt;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(5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 to 1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>
        <w:trPr>
          <w:trHeight w:val="454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≥158 cm &amp; BMI ≥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5(40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9 to 2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ight ≥158 cm &amp; BMI &lt;24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6(48.2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BMI, body mass index; GCT, glucose challenge test; SBP/DBP, systolic/diastolic blood pressure.</w:t>
      </w:r>
    </w:p>
    <w:p>
      <w:pPr>
        <w:pStyle w:val="Normal"/>
        <w:snapToGrid w:val="false"/>
        <w:ind w:left="-53" w:firstLine="56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 adjusted for any other variables;</w:t>
      </w:r>
    </w:p>
    <w:p>
      <w:pPr>
        <w:pStyle w:val="Normal"/>
        <w:snapToGrid w:val="false"/>
        <w:ind w:left="-53" w:firstLine="5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variables adjusted in the multivariable analysis included weight gain per week from first antenatal care visit to GCT, age, habitual smoker and drinker, Han-ethnicity, parity, SBP and DBP at GCT, education, family history of diabetes, baby gender, in addition to the variables listed in the model.</w:t>
      </w:r>
      <w:r>
        <w:br w:type="page"/>
      </w:r>
    </w:p>
    <w:p>
      <w:pPr>
        <w:pStyle w:val="Normal"/>
        <w:snapToGrid w:val="false"/>
        <w:spacing w:before="0" w:after="15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ppendix table 7. Additive interaction between height &lt;158 cm and BMI ≥24 kg/m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or the risk of gestational diabetes mellitus among women registration within 14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/>
        <w:t xml:space="preserve"> gestational weeks.</w:t>
      </w:r>
    </w:p>
    <w:tbl>
      <w:tblPr>
        <w:tblW w:w="8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693"/>
        <w:gridCol w:w="2466"/>
      </w:tblGrid>
      <w:tr>
        <w:trPr>
          <w:trHeight w:val="454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sures of additive interact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2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onfidence intervals</w:t>
            </w:r>
          </w:p>
        </w:tc>
      </w:tr>
      <w:tr>
        <w:trPr>
          <w:trHeight w:val="454" w:hRule="atLeast"/>
        </w:trPr>
        <w:tc>
          <w:tcPr>
            <w:tcW w:w="83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variable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R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 to1.80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to 0.44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to2.12</w:t>
            </w:r>
          </w:p>
        </w:tc>
      </w:tr>
      <w:tr>
        <w:trPr>
          <w:trHeight w:val="454" w:hRule="atLeast"/>
        </w:trPr>
        <w:tc>
          <w:tcPr>
            <w:tcW w:w="8386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ble analy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‡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R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 to 2.11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to 0.51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24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to 2.60</w:t>
            </w:r>
          </w:p>
        </w:tc>
      </w:tr>
    </w:tbl>
    <w:p>
      <w:pPr>
        <w:pStyle w:val="Normal"/>
        <w:snapToGrid w:val="false"/>
        <w:spacing w:before="156" w:after="0"/>
        <w:ind w:left="-53" w:firstLine="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BMI, body mass index; AP, attributable proportion due to interaction; RERI, relative excess risk due to interaction; SI, synergy index; S</w:t>
      </w:r>
      <w:r>
        <w:rPr>
          <w:rFonts w:cs="Times New Roman" w:ascii="Times New Roman" w:hAnsi="Times New Roman"/>
          <w:color w:val="000000"/>
          <w:sz w:val="20"/>
          <w:szCs w:val="20"/>
        </w:rPr>
        <w:t>ignificant RERI&gt;0, AP&gt;0 or SI&gt;1 indicates a significant additive interaction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</w:rPr>
        <w:t>Not adjusted for any other variables;</w:t>
      </w:r>
    </w:p>
    <w:p>
      <w:pPr>
        <w:pStyle w:val="Normal"/>
        <w:snapToGrid w:val="false"/>
        <w:rPr>
          <w:rFonts w:ascii="Times New Roman" w:hAnsi="Times New Roman" w:cs="Times New Roman"/>
          <w:color w:val="3E3D4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variables adjusted are the same as those in appendix table 4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3E3D40"/>
          <w:sz w:val="20"/>
          <w:szCs w:val="20"/>
        </w:rPr>
      </w:pPr>
      <w:r>
        <w:rPr>
          <w:rFonts w:cs="Times New Roman" w:ascii="Times New Roman" w:hAnsi="Times New Roman"/>
          <w:color w:val="3E3D4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character" w:styleId="PageNumber">
    <w:name w:val="Page Number"/>
    <w:basedOn w:val="Style13"/>
    <w:rPr/>
  </w:style>
  <w:style w:type="character" w:styleId="Char2">
    <w:name w:val="批注框文本 Char"/>
    <w:qFormat/>
    <w:rPr>
      <w:sz w:val="18"/>
    </w:rPr>
  </w:style>
  <w:style w:type="character" w:styleId="Style14">
    <w:name w:val="批注引用"/>
    <w:qFormat/>
    <w:rPr>
      <w:sz w:val="21"/>
    </w:rPr>
  </w:style>
  <w:style w:type="character" w:styleId="Char3">
    <w:name w:val="批注文字 Char"/>
    <w:qFormat/>
    <w:rPr>
      <w:rFonts w:ascii="Calibri" w:hAnsi="Calibri" w:eastAsia="宋体;SimSun" w:cs="Calibri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1Char">
    <w:name w:val="标题 1 Char"/>
    <w:qFormat/>
    <w:rPr>
      <w:b/>
      <w:bCs/>
      <w:kern w:val="2"/>
      <w:sz w:val="44"/>
      <w:szCs w:val="44"/>
      <w:lang w:val="en-US"/>
    </w:rPr>
  </w:style>
  <w:style w:type="character" w:styleId="Style15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6:12:00Z</dcterms:created>
  <dc:creator>lenovo</dc:creator>
  <dc:description/>
  <cp:keywords/>
  <dc:language>en-US</dc:language>
  <cp:lastModifiedBy>Li Jing</cp:lastModifiedBy>
  <dcterms:modified xsi:type="dcterms:W3CDTF">2018-05-21T08:07:00Z</dcterms:modified>
  <cp:revision>51</cp:revision>
  <dc:subject/>
  <dc:title>Appendix table 1</dc:title>
</cp:coreProperties>
</file>